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71C" w:rsidRPr="008A66CF" w:rsidRDefault="00EE771C" w:rsidP="008A66CF">
      <w:pPr>
        <w:spacing w:line="480" w:lineRule="auto"/>
        <w:rPr>
          <w:rFonts w:ascii="Times New Roman" w:hAnsi="Times New Roman"/>
          <w:b/>
          <w:bCs/>
          <w:sz w:val="16"/>
          <w:szCs w:val="16"/>
        </w:rPr>
      </w:pPr>
      <w:r w:rsidRPr="008A66CF">
        <w:rPr>
          <w:rFonts w:ascii="Times New Roman" w:hAnsi="Times New Roman"/>
          <w:b/>
          <w:bCs/>
          <w:sz w:val="16"/>
          <w:szCs w:val="16"/>
        </w:rPr>
        <w:t xml:space="preserve">Additional file </w:t>
      </w:r>
      <w:r w:rsidR="000B1C48">
        <w:rPr>
          <w:rFonts w:ascii="Times New Roman" w:hAnsi="Times New Roman" w:hint="eastAsia"/>
          <w:b/>
          <w:bCs/>
          <w:sz w:val="16"/>
          <w:szCs w:val="16"/>
        </w:rPr>
        <w:t>S</w:t>
      </w:r>
      <w:r w:rsidRPr="008A66CF">
        <w:rPr>
          <w:rFonts w:ascii="Times New Roman" w:hAnsi="Times New Roman"/>
          <w:b/>
          <w:bCs/>
          <w:sz w:val="16"/>
          <w:szCs w:val="16"/>
        </w:rPr>
        <w:t>6</w:t>
      </w:r>
      <w:r w:rsidR="00A45A63" w:rsidRPr="008A66CF">
        <w:rPr>
          <w:rFonts w:ascii="Times New Roman" w:hAnsi="Times New Roman"/>
          <w:b/>
          <w:bCs/>
          <w:sz w:val="16"/>
          <w:szCs w:val="16"/>
        </w:rPr>
        <w:t xml:space="preserve"> </w:t>
      </w:r>
      <w:r w:rsidR="003E288B"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 w:rsidR="00EC3992" w:rsidRPr="00EC3992">
        <w:rPr>
          <w:rFonts w:ascii="Times New Roman" w:hAnsi="Times New Roman" w:hint="eastAsia"/>
          <w:bCs/>
          <w:sz w:val="16"/>
          <w:szCs w:val="16"/>
        </w:rPr>
        <w:t>Unique</w:t>
      </w:r>
      <w:r w:rsidR="00EC3992"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 w:rsidR="00EC3992">
        <w:rPr>
          <w:rFonts w:ascii="Times New Roman" w:hAnsi="Times New Roman" w:hint="eastAsia"/>
          <w:bCs/>
          <w:sz w:val="16"/>
          <w:szCs w:val="16"/>
        </w:rPr>
        <w:t>g</w:t>
      </w:r>
      <w:r w:rsidRPr="008A66CF">
        <w:rPr>
          <w:rFonts w:ascii="Times New Roman" w:hAnsi="Times New Roman"/>
          <w:bCs/>
          <w:sz w:val="16"/>
          <w:szCs w:val="16"/>
        </w:rPr>
        <w:t>enes up- or down</w:t>
      </w:r>
      <w:r w:rsidR="00E24CC2">
        <w:rPr>
          <w:rFonts w:ascii="Times New Roman" w:hAnsi="Times New Roman" w:hint="eastAsia"/>
          <w:bCs/>
          <w:sz w:val="16"/>
          <w:szCs w:val="16"/>
        </w:rPr>
        <w:t>-</w:t>
      </w:r>
      <w:r w:rsidRPr="008A66CF">
        <w:rPr>
          <w:rFonts w:ascii="Times New Roman" w:hAnsi="Times New Roman"/>
          <w:bCs/>
          <w:sz w:val="16"/>
          <w:szCs w:val="16"/>
        </w:rPr>
        <w:t>regulated at 12</w:t>
      </w:r>
      <w:r w:rsidR="00E86C52">
        <w:rPr>
          <w:rFonts w:ascii="Times New Roman" w:hAnsi="Times New Roman"/>
          <w:bCs/>
          <w:sz w:val="16"/>
          <w:szCs w:val="16"/>
        </w:rPr>
        <w:t xml:space="preserve"> </w:t>
      </w:r>
      <w:r w:rsidRPr="008A66CF">
        <w:rPr>
          <w:rFonts w:ascii="Times New Roman" w:hAnsi="Times New Roman"/>
          <w:bCs/>
          <w:sz w:val="16"/>
          <w:szCs w:val="16"/>
        </w:rPr>
        <w:t xml:space="preserve">h after UV-C treatment </w:t>
      </w:r>
    </w:p>
    <w:tbl>
      <w:tblPr>
        <w:tblW w:w="0" w:type="auto"/>
        <w:tblLook w:val="00A0"/>
      </w:tblPr>
      <w:tblGrid>
        <w:gridCol w:w="1730"/>
        <w:gridCol w:w="1132"/>
        <w:gridCol w:w="1003"/>
        <w:gridCol w:w="4657"/>
      </w:tblGrid>
      <w:tr w:rsidR="00EE771C" w:rsidRPr="00804639" w:rsidTr="00E64670">
        <w:trPr>
          <w:trHeight w:val="36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be set</w:t>
            </w:r>
            <w:r w:rsidR="00A45A63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771C" w:rsidRPr="00804639" w:rsidRDefault="00A45A63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33_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8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771C" w:rsidRPr="00804639" w:rsidRDefault="00A45A63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-xylosidas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7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57CAD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lavonol synth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eta-galactos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22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A5B2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ucrose synthase 4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4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anine--glyoxylate aminotransferase 2 hom</w:t>
            </w:r>
            <w:r w:rsidR="00E05B2E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log 2, mitochondrial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2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A5B2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l-CoA oxidas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0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A5B2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utamate-cysteine lig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21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-oxoglutarate (2OG) and Fe(II)-dependent oxygen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7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utamine synthe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53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yl carrier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partate amino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-oxoglutarate (2OG) and Fe(II)-dependent oxygen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5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marylacetoace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6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affeoyl-CoA O-methyltransfer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2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esveratrol/</w:t>
            </w:r>
            <w:r w:rsidR="00357CAD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droxycinnamic acid O-glucosyl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4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utamate-cysteine lig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07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etoacetyl-CoA thiolase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14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glycerate mu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3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rple acid phosphatase 29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3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mialdehyde dehydrogenase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10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hydratase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2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 citrate lyase (ACL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roxisomal 3-ketoacyl-CoA thiolase 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-binding Rossmann-fold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7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ectin lyase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8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yl carrier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2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anched-chain amino acid aminotransferase 5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6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2-oxoglutarate (2OG) and Fe(II)-dependent oxygenase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ytochrome P450, family 71, subfamily B, polypeptide 37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6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Methylenetetrahydrofolate reduc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7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MP-dependent synthetase and lig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7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TP-citrate lyase A-3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48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P-glcnac-adolichol phosphate glcnac-1-p-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marylacetoace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78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ferrodoxin NADP oxidoreduc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ructose-bisphosphate aldo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74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Deoxyxylulose-5-phosphate synth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923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mrA-like negative transcriptional regulato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7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tidine/deoxycytidylate deam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-hydroxyphenylpyruvate dioxyge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1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ihydroxy-acid dehydra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2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opper amine oxid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6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-methyltransfer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889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P-XYL synthase 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83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TP-citrate lyase A-3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esveratrol/</w:t>
            </w:r>
            <w:r w:rsidR="00357CAD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droxycinnamic acid O-glucosyl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5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stidinol phosphate aminotransfer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93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P-XYL synthase 5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5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lysine decarboxyl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1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05B2E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dehyde dehydrogenase 3H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-oxoglutarate (2OG) and Fe(II)-dependent oxygen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9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-methyltransfer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3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-oxoglutarate dehydrogenase E2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8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57E6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methyltransferase WBSCR2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57E6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8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57E6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ptidoglycan-binding LysM domain-containing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3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57E6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dehyde dehydrogenase 3I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5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57E6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uolar sorting receptor homolog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7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yrosine transam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80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57E6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ermidine synthase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0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-methyltransfer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1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utative ripening-related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7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57E6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paragine synthetas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eoxyxylulose-5-phosphate synth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5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ginosuccinate synthase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4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MP synthase (glutamine-hydrolyzing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8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Glutamate decarboxy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6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opentenyl diphosphate isomer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7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rredoxin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37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-binding Rossmann-fold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carboxylate diiron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NAD(P)-linked oxidoreductase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98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-binding Rossmann-fold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5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D-isomer specific 2-hydroxyacid dehydrogenase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00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anine-2-oxoglutarate aminotransferas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6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-adenosyl-L-methionine-dependent methyltransfer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8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ycosyl hydrolase 9A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04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doheptulose-bisphospha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0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alactose mutarotase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9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-deoxy-D-xylulose 5-phosphate reductoisom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2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glycosyl hydrolase family 5 protein/cellulase ((1-4)-beta- mannan endohydrolase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eranylgeranyl pyrophosphate synthase-related protein, chloroplast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1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684C7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putative isopropylmalate synth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2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ty acyl-ACP thioesterases 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6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isoamylase-type starch-debranching enzyme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rotenoid isom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l-carrier-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droxy methylglutaryl CoA reduct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rredoxin 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8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pha-amylase-like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dehyde dehydrogenase 5F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1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obalamin-independent synth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UDP-glucuronic acid decarboxylase 1 isoform 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6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doheptulose-bisphospha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6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PS reduct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4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glucomutase/phosphomannomut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tate/malate dehydroge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8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dose 1-epimer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2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-adenosyl-L-methionine-dependent methyltransfer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0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ribulo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3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162FB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partate amino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1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dro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condary cell wall-related glycosyltransferase family 4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7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4F629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8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4F629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yrophosphorylase 4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2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5'-nucleotidases;magnesium ion binding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4F629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rbamoyl phosphate synthetase 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9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aloacid dehalogenase-like hydrolase (HAD)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2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glycosyl hydrolase family 5 protein/cellulase ((1-4)-beta- mannan endohydrolase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3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4F6298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dehyde dehydrogenase 3H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3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iA prenyltransfer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7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-formylglutathione hydro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2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Fe-2S ferredoxin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DP-D-mannose 3',5'-epim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5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pha/beta-Hydrolases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fkB-like carbohydrate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60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ycosyl hydrolase family 38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357CAD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8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357CAD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357CAD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ta-1,3-glucanase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5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inc-binding dehydroge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ucose-1-phosphate adenylyl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8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EE771C" w:rsidP="00E64670">
            <w:pPr>
              <w:widowControl/>
              <w:ind w:left="80" w:hangingChars="50" w:hanging="80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BOAT (membrane bound O-acyl transferase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5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Flavin containing amine oxidoreductase family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73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5A63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rine acetyltransferase 2;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3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-linked oxidoreduct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6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utamine synthe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aloacid dehalogenase-like hydrolase (HAD)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0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ta glucosidase 4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8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granule-bound starch synth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8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-carotene desatu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1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-adenosylmethionine decarboxylase proenzym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9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ffeoyl-CoA O-methyl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4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ydroxy methylglutaryl CoA reductase 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6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ectinacetylesterase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0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DSL-like Lipase/Acylhydrol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36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alytic LigB subunit of aromatic ring-opening dioxygenase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5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5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DHB glutamate dehydroge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fkB-like carbohydrate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1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nthocyanidin reduc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astid transcriptionally active 5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anine:glyoxylate amino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2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lant L-ascorbate ox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Ferredoxin--NADP reduc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36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c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8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erol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4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-xylosidase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88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ycosyl hydrol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28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doheptulose-bisphospha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0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PH dehydrogenase/ oxidoreductase/ poly(U) binding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7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AD/NAD(P)-binding oxidoreduct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llulose synthase A4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2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ectinester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lanesyl diphosphate synth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8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-hexosaminidase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ta-amylase 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0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eophorbide a oxygenase family protein with Rieske [2Fe-2S] doma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0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uccinyl-CoA ligase, alpha subunit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tosolic NADP+-dependent isocitrate dehydroge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1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onit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6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ytochrome C1 family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glycerate mut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Enolas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tochome C-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43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iquinol-cytochrome C reductase complex 6.7 kDa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2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ycine decarboxylase P-protein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6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ructose-bisphosphate aldo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0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Enolas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A874E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osphoenolpyruvate carboxykinase 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5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tochrome bd ubiquinol oxidase, 14kDa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8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H-ubiquinone oxidoreductase 24 kDa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80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ulose-1,5-bisphophate carboxylase/oxygenase small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6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riosephosphate isomer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5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ipoxyge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20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dehyde dehydroge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4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H dehydrogenase B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9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tochrome b6-f complex iron-sulfur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rine hydroxymethyl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51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 subunit H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69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I light harvesting complex gene 2.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2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ubisco methyltransfer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15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yruvate kin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2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dolase-type TIM barrel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Fructose-1,6-bisphosphatase, cytosolic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3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 subunit D-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0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Fructose-1,6-bisphosphatase, cytosolic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1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ulose bisphosphate carboxylase small cha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yruvate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65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 subunit F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tosystem I reaction centre subunit IV / Psa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30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S II oxygen-evolving complex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glycerate mut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5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glycerate mut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1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glycerate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3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 subunit l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I light harvesting complex gene B1B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71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yceraldehyde 3-phosphate dehydrogenase A subunit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5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ght harvesting complex of photosystem II 5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9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I subunit P-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ycine decarboxylase P-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4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ipoxyge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S II oxygen-evolving complex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4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yceraldehyde-3-phosphate dehydrogenase B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4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otosystem I light harvesting complex gene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5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sphoglycerate/bisphosphoglycerate mut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7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ubisco activ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4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 P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3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late dehydroge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36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hotosystem I reaction center subunit III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8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ght-harvesting chlorophyll B-binding protein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4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otosystem I light harvesting complex gene 3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78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 light harvesting complex gene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5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otosystem I reaction center subunit PSI-N, chloroplast, putative / PSI-N, putative (PSAN)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53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ase, F0 complex, subunit B/B', bacterial/chloroplas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77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otosystem II reaction center W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tosystem I light harvesting complex gene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gh cyclic electron flow 1)]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l cyecle and D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W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nged-helix DNA-binding transcription facto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stone deacetylase 3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766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W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nged-helix DNA-binding transcription facto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87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-loop containing nucleoside triphosphate hydrolases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0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stone deacetylase 2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4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eplication factor A-lik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528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stone H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ducin family protein / WD-40 repeat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5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e-sedimenting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9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-loop containing nucleoside triphosphate 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8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clin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7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ET-domain-containing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5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 topoisomerase I alph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 topoisomerase 1 bet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TSH protease 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-loop containing nucleoside triphosphate 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48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C domain containing 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6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P2 domain transcription factor-lik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YB transcription fact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10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brillarin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YB transcription fact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26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ducin/WD40 repeat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3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putative C-type U1 snRNP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3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ATA binding protein associated factor 21kDa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4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pb5 RNA polymerase subunit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plicing factor-like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1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ATA type zinc finger transcription facto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-loop containing nucleoside triphosphate 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2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-loop containing nucleoside triphosphate hydrolases superfamily </w:t>
            </w: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lastRenderedPageBreak/>
              <w:t>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8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bZIP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9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cleotide binding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5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mall nuclear ribonucleoprotein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hibitin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2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-box binding factor 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67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3 ribonucleoprotein (Utp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7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cription elongation factor 1 homolog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5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RSZp22 splicing fact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8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8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meodomain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4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ec14p-like phosphatidylinositol transfer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5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tsH extracellular protease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uplicated homeodomain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96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meodomain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7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ATA transcription factor 27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55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meobox protein 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rought responsive element binding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4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ucose-1-phosphate adenylyl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2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1K7.16 protein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8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flowering locus C-like MADS-box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ONSTANS-like 4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8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-tyrosyl-tRNA(Tyr) deacy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omeobox protein 23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5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ic helix-loop-helix (bHLH) DNA-binding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30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olA-lik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3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almodulin-binding transcription activator protein with CG-1 and Ankyrin domains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29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by like protein 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1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ated to AP2.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48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IM-lik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23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tsH extracellular protease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74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ZIP transcription factor bZIP78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ic helix-loop-helix (bHLH) DNA-binding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CARECROW transcriptional regulator-lik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3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-box type zinc finge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64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ranscriptional coactivator/pterin dehydra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9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GAMOUS-like MADS-box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hylene responsive element binding factor 5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4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meodomain GLABROUS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NAD(P)-binding Rossmann-fold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91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9E7AB7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putative ethylene response factor ERF3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9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utative ethylene response factor ERF3b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0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-protein L3 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1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40S ribosomal S4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bosomal protein S13A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0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acidic ribosomal protein P1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24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40S ribosomal S4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11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4/L1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54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11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33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8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8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cleolar essential protein-related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9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40S ribosomal protein S18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26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ukaryotic initiation factor 4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lation protein SH3-lik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4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ibosomal protein S3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3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ation initiation factor 3G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16p/L10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8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ation initiation factor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51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07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31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5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yrosyl-tRNA synthe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1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2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7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RPL18AA (60S RIBOSOMAL PROTEIN L18A-1); structural constituent of ribosome isoform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8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L22e protein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54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lation protein SH3-lik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NA binding Plectin/S10 domain-containing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0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lation elongation factor EF1B, gamma cha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2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ibosomal protein S5 domain 2-like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00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29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7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1p/L10e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13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6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ation initiation factor 3 subunit H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35A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7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bosomal protein 5B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18e/L15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6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bosomal protein 5B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6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4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6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L29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9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7Ae/L30e/S12e/Gadd45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9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ation initiation factor 3G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06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ation initiation factor 4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3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bosomal protein S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65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30/L7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5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bosomal protein L23A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61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bosomal protein 5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13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15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3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7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inc-binding ribosomal protein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09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1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13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3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ranslation protein SH3-like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bosomal protein L5 B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8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haliana 60S ribosomal protein L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17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protein synthesis initiation factor-lik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RPL16A (ribosomal protein large subunit 16A); structural constituent of ribosom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22p/L17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43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12/S23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40S ribosomal protein S9-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008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7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36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bable ribosome biogenesis protein RLP2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7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40S ribosomal protein SA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5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19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08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10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916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3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lass II aminoacyl-tRNA and biotin synthetases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3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Zinc-binding ribosomal protein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1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2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3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3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L28e protein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5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ryl-tRNA synthetase / serine--tRNA lig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06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bosomal protein L18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764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ongation factor 1-alph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acidic ribosomal protein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3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karyotic elongation factor 5A-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75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27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76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1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RPL18AA (60S RIBOSOMAL PROTEIN L18A-1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0S ribosomal protein L1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0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IF4G domain-containing protein / MA3 domain-containing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6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11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19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3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8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karyotic translation initiation factor 3G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42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25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4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protein synthesis initiation factor-lik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2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ibosomal protein S8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0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ation initiation factor 4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0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cript elongation factor IIS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53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2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bookmarkStart w:id="0" w:name="OLE_LINK1"/>
            <w:bookmarkStart w:id="1" w:name="OLE_LINK2"/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51_at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56619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translation initiation factor IF-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6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L31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4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translation-initiation factor 3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0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uanine nucleotide-binding protein subunit beta-like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4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mologue to emb|Y18934.1|CPY18934 Solanum nigrum chloroplast tRNA-Ala, tRNA-Ile, 16S rRNA, tRNA-Val, rps12, rps7, ndhB genes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4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lass II aaRS and biotin synthet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65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mologue to emb|Y18934.1|CPY18934 Solanum nigrum Chloroplast tRNA-Ala, tRNA-Ile, 16S rRNA, tRNA-Val, rps12, rps7, ndhB genes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4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ryl-tRNA synthe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hionine--tRNA ligase, putative / methionyl-tRNA synthetase, putative / MetRS, putativ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20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5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NA synthetase class I (I, L, M and V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06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lass II aminoacyl-tRNA and biotin synthet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1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bosomal protein S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4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lation initiation factor IF-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54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bosomal protein large subunit 2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lation initiation factor IF-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omal protein S14p/S29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anyl-tRNA synthetase, class Iic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145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t shock protein 18.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7.6 kDa class II heat shock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960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at shock protein 18.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4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gulatory particle non-ATPase 12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26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AA-type ATP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8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J heat shock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508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6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biquitin-protein lig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14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gulatory particle non-ATPase 12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7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-H2 finger B1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P non-ATPase subunit 8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bookmarkStart w:id="2" w:name="OLE_LINK3"/>
            <w:bookmarkStart w:id="3" w:name="OLE_LINK4"/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741_at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3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disulfide-isomerase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5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lpX, ATPase regulatory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heat shock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18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t shock protein 9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04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SP20-like chaperon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06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iquitin related modifier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6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WD40 repeat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t shock cognate 70 kDa 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6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AL2-lik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1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reticulin 1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61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t shock protein 17.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2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ethionine aminopept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0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gulatory particle triple-A ATPase 4A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0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t shock protein 70 (Hsp 70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36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4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iquitin-conjugating enzyme 3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89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/U-box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73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otyrosine protein phosphat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4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ducin/WD40 repeat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1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iquitin carrier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2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ein kinase II, alpha chain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5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t shock protein 60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9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PFH/Band 7/PHB domain-containing membrane-associated protein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9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ein kinase II beta chain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erine/threonine protein kin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46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iquitin carrier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0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iquitin carboxyl-terminal hydro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7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26S proteasome non-ATPase regulatory subunit 14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9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J heat shock N-terminal domain-containing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44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tative FtsH prote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6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gnal recognition particle-related / SRP-related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-box protein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1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iquitin-like protein 5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7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OS3-interacting 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protein phosphatase 2a, catalytic subunit, alpha isoform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otein serine/threonine phospha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6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pha/beta-Hydrolases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1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-dependent Clp protease proteolytic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1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lyl oligopeptid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9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loroplast heat shock protein 70-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7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rget of rapamyc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lcineurin-like metallo-phosphoester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/U-box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07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tosol aminopeptid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5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3D06DB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inopeptidase M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5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IK1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6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yclophilin 38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TP-dependent Clp protease proteolytic subunit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6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-complex protein 1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9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EDD8-activating enzyme E1 catalytic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rine carboxypeptidase-like 20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-dependent Clp protease proteolytic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yrophosphorylase 6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rine/threonine protein phospha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4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-H2 group F2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58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J heat shock N-terminal domain-containing protein]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6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utative peroxisomal membrane carrier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4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nsulinase (Peptidase family M16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34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phosphoinositide phospha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39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esequence prote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6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-dependent Clp protease proteolytic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05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pha/beta-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2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CT-like protein tyrosine kinase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622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peptidase S41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5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loroplast signal recognition particle 54 kDa subunit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serine/threonine protein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5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-dependent Clp protease proteolytic subunit ClpR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4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peptidase S41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MAP1D (METHIONINE AMINOPEPTIDASE 1D); metalloexopeptid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hylene-dependent gravitropism-deficient and yellow-green-lik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3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egP prote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AX amino terminal prote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2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MAP1D (METHIONINE AMINOPEPTIDASE 1D); metalloexopept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ING/FYVE/PHD zinc finger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iquitin carrier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2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TP-dependent protease La (LON) domain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r/Thr protein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6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TRUBBELIG-receptor family 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ukaryotic aspartyl prote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4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ubtilase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with binding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llopeptidase M24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90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NA-binding (RRM/RBD/RNP motifs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cribed sequence 1087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5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opper amine ox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4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ducin/WD40 repeat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4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NA-binding (RRM/RBD/RNP motifs)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6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imilarity to RNA binding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3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DNA-binding protein S1FA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6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OP56-like pre RNA processing ribonucleo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/U-box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trix attachment region binding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5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TC-interacting domain 1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ransducin/WD40 repeat-like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8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upredoxin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4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olcalcin Bet v 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39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nnose-binding lectin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04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embran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TP binding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1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itrogen regulatory PII-like, alpha/bet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7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NA-binding (RRM/RBD/RNP motifs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0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emorin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1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P12 domain-containing 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7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lastid-lipid associated protein PAP / fibrillin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6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HCF101; ATP binding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70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emorin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8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containing PDZ domain, a K-box domain, and a TPR regio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'-5' exonuclease domain-containing protein / K homology domain-containing protein / KH domain-containing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emorin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F hand calcium-binding protein family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21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redoxin family protein</w:t>
            </w:r>
          </w:p>
        </w:tc>
      </w:tr>
      <w:tr w:rsidR="00E64670" w:rsidRPr="00804639" w:rsidTr="007F403B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activity regulation</w:t>
            </w:r>
          </w:p>
          <w:p w:rsidR="00E64670" w:rsidRPr="00804639" w:rsidRDefault="00E64670" w:rsidP="00E6467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port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85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steine proteinase inhibitor</w:t>
            </w:r>
          </w:p>
        </w:tc>
      </w:tr>
      <w:tr w:rsidR="00E64670" w:rsidRPr="00804639" w:rsidTr="007F403B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5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TE efflux family protein</w:t>
            </w:r>
          </w:p>
        </w:tc>
      </w:tr>
      <w:tr w:rsidR="00E64670" w:rsidRPr="00804639" w:rsidTr="007F403B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9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opper transporter 1</w:t>
            </w:r>
          </w:p>
        </w:tc>
      </w:tr>
      <w:tr w:rsidR="00E64670" w:rsidRPr="00804639" w:rsidTr="007F403B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8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yntaxin of plants 132</w:t>
            </w:r>
          </w:p>
        </w:tc>
      </w:tr>
      <w:tr w:rsidR="00E64670" w:rsidRPr="00804639" w:rsidTr="007F403B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im17-type zinc finger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5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histidine amino acid transporte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7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yl-CoA oxidase 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4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ocase of outer membrane 20 kDa subunit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84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ocase of outer membrane 20 kDa subunit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3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hioredoxin reduc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TE efflux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36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locase of outer membrane 20 kDa subunit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OD26-like intrinsic protein 5;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7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yntaxin of plants 13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6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ulfite reduc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02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ltage dependent anion channel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1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aurosporin and temperature sensitive 3-like 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ta tonoplast integral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5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c23/Sec24 protein transport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4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lant VAMP (vesicle-associated membrane protein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4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oated vesicle membrane protein-lik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NARE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syntaxin of plants 5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hioredoxin family Trp26-lik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(+)-ATPase 8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84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ntaxin of plants 6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7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ectron transfer flavoprotein beta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2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im10/DDP family zinc finger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6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ositol transporter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1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MATE efflux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1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Nascent polypeptide-associated complex (NAC), alpha subunit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7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ectron transport SCO1/SenC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TH/ANTH/VH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7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ntaxin of plants 3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5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denine nucleotide translocat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78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 binding 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8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p24/gp25L/p24 family/GOLD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3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R lumen protein retaining recept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lathrin adaptor complexes medium subunit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ptide transporter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1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sicle-associated membrane protein 71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40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esicle transport v-SNAR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8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PS13-lik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0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itochondrial substrate carrie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itochondrial substrate carrie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3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-loop containing nucleoside triphosphate hydrolases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12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aquaporin TIP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1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enosine monophosphate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3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itochondrial substrate carrie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7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n-intrinsic ABC protein 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6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 binding cassette 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26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putative multidrug resistance-associated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tion exchanger 3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3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tegral membrane TerC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0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jor facilitator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ELLOW STRIPE like 8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mma tonoplast intrinsic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31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mma tonoplast intrinsic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23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ion exchanger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0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ltose excess protein 1, chloroplast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4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2-cysteine peroxiredoxin B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23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oredoxin M-type 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28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hioredoxin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carboxylate transporter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5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lfate transmembrane transporters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64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ucose-6-phosphate/phosphate translocator-related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ucose-6-phosphate/phosphate translocator-related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6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oredoxin F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4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BC2 homolog 1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9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-loop containing nucleoside triphosphate 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ase E1-E2 type family protein / haloacid dehalogenase-like hydrol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15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ansporter associated with antigen processing protein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0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BC2 homolog 1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Nuclear transport factor 2 (NTF2)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4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ucose-6-phosphate/phosphate translocator-related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9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oredoxin H-typ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BC2 homolog 1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5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quaporin PIP1;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0E088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ilar to MATE efflux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47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utaredoxin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2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nex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eucine-rich receptor-like protein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TP-binding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32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ceptor for activated C kinase 1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6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lectin/receptor-like protein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8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mbrane-associated progesterone binding protein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5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mbrane-associated progesterone binding protein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cium-dependent protein kinase 2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3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TH/VHS/GAT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7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ducin/WD40 repeat-lik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mbrane-associated progesterone binding protein 3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95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ceptor for activated C kinase 1C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8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Q-domain 1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34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lant calmodulin-binding protein-related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68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eral regulatory factor 9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4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6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phosphatase 2C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6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eral regulatory factor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35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BL-interacting protein kinase 2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5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5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AB GTPase homolog B1C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6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s-related small GTP-binding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bookmarkStart w:id="4" w:name="OLE_LINK5"/>
            <w:bookmarkStart w:id="5" w:name="OLE_LINK6"/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292_at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milar to ribo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74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ADP-ribosylation factor isoform 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eral regulatory factor 7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4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phosphatase 2C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-methyl-5-thioribose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9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AB GTPase homolog B18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8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TP cyclohydrolase I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2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S-related GTP-binding nuclear protein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o-inositol-1-phosphate synthase 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6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HO protein GDP dissociation inhibit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PT phosphotransmitter 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6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ongation facto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6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eucine-rich repeat transmembrane protein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alcium-dependent lipid-binding (CaLB domain)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5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AC-like 1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ornichon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midohydrolase family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eucine-rich repeat protein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-box type zinc finge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4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alcium-binding EF-hand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-locus lectin protein ki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7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mology to ABI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24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LF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-like 34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8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otein phosphatase 2CA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1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modulin-like 4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6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ylakoid-associated phosphatase 38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8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eral regulatory factor 9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l res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8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utathione-disulfide reduct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5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Wound-responsiv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3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omal ascorbate perox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23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lakoidal ascorbate perox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82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lakoidal ascorbate peroxid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utathione S-transferase tau 7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38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ate embryogenesis abundant protein, group 6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4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-loop containing nucleoside triphosphate hydrolases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1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-binding Rossmann-fold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9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isease resistance gen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47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lass III peroxidase GvPx2b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5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mbryonic protein DC-8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36609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hydroascorbate reduct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0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utathione S-transfer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9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corbate peroxidase 3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8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XORDIUM like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ehydroascorbate reduct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1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esistance protein RGC2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1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utathione S-transferase zeta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4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utathione S-transfer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4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ubber elongation factor protein (REF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56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utathione S-transfer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2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actoylglutathione lyase / glyoxalase I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utathione S-transferase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87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tal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5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milar to At3g03280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776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uperoxide dismutase [Cu-Zn]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3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IG2-like (avirulence induced gene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1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 glucosidase 1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5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ue-copper-binding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19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rly-responsive to dehydration stress protein (ERD4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54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GC2-lik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88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5-like receptor kinas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13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jor latex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ipase/lipooxygenase</w:t>
            </w:r>
          </w:p>
        </w:tc>
      </w:tr>
      <w:tr w:rsidR="00E64670" w:rsidRPr="00804639" w:rsidTr="00FE796F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lant / fungal specific systemic sensing and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7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uxin efflux carrier protein</w:t>
            </w:r>
          </w:p>
        </w:tc>
      </w:tr>
      <w:tr w:rsidR="00E64670" w:rsidRPr="00804639" w:rsidTr="00FE796F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5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ethyl esterase 10</w:t>
            </w:r>
          </w:p>
        </w:tc>
      </w:tr>
      <w:tr w:rsidR="00E64670" w:rsidRPr="00804639" w:rsidTr="00FE796F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88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paired sucrose induction 1-like protein </w:t>
            </w:r>
          </w:p>
        </w:tc>
      </w:tr>
      <w:tr w:rsidR="00E64670" w:rsidRPr="00804639" w:rsidTr="00FE796F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itrilase/cyanide hydratase and apolipoprotein N-acyltransferase family protein</w:t>
            </w:r>
          </w:p>
        </w:tc>
      </w:tr>
      <w:tr w:rsidR="00E64670" w:rsidRPr="00804639" w:rsidTr="00FE796F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376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paired sucrose induction 1-like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2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GF-beta receptor-interacting protein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0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9-cis-epoxycarotenoid dioxygen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4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totropic-responsive NPH3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3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-fucosyltransfer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ignal transduction histidine kinase, hybrid-type, ethylene sensor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813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uxin response factor 2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pha/beta-Hydrolases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7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ate-responsive 1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78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9-cis-epoxycarotenoid dioxygenase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xanthin epoxidase (ZEP) (ABA1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7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UX/IAA transcriptional regulator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09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osphate-responsive 1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17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axanthin epoxidase (ZEP) (ABA1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7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dole-3-acetic acid inducible 9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-adenosyl-L-methionine-dependent methyltransferases super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1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-binding Rossmann-fold super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09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rmin-like protein 6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3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xidoreductase 2OG-Fe(II) oxygen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 Cytokinin dehydrogenase 5 precursor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l 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bookmarkStart w:id="6" w:name="OLE_LINK7"/>
            <w:bookmarkStart w:id="7" w:name="OLE_LINK8"/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52_at</w:t>
            </w:r>
            <w:bookmarkEnd w:id="6"/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phytosulfokine peptide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pid alkalinization factor preproprotein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n-yellowing 1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FE5832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motin 34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38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yoxysomal fatty acid beta-oxidation multifunctional protein MFP-a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4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ffinose synthase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7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isH dimerisation motif;WD40/YVTN repeat-like-containing doma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LAVATA3/ESR-related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0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hodanese/Cell cycle control phosphatase superfamily protein</w:t>
            </w:r>
          </w:p>
        </w:tc>
      </w:tr>
      <w:tr w:rsidR="00E64670" w:rsidRPr="00804639" w:rsidTr="00E64670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Biogenesis of cellular </w:t>
            </w: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lastRenderedPageBreak/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lastRenderedPageBreak/>
              <w:t>16163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xtensin</w:t>
            </w:r>
          </w:p>
        </w:tc>
      </w:tr>
      <w:tr w:rsidR="00E64670" w:rsidRPr="00804639" w:rsidTr="00E64670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85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proline-rich cell wall protein</w:t>
            </w:r>
          </w:p>
        </w:tc>
      </w:tr>
      <w:tr w:rsidR="00E64670" w:rsidRPr="00804639" w:rsidTr="00E64670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4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droxyproline-rich glycoprotein</w:t>
            </w:r>
          </w:p>
        </w:tc>
      </w:tr>
      <w:tr w:rsidR="00E64670" w:rsidRPr="00804639" w:rsidTr="00E64670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4670" w:rsidRPr="00804639" w:rsidRDefault="00E64670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nternal transcribed spacer 2 and 26S ribosomal RNA gen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3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B91151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heat-shock protein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kinesin light cha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51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ethionine sulfoxide reductase (MSS4-like) family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0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B91151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herophorin-C2 protein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3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B91151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K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nesin-like calmodulin-binding protein (ZWICHEL)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B91151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abinogalactan protein 16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92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lagelliform silk protein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4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B91151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EE771C"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ulin beta 8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320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ubulin/FtsZ family protein 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ASCICLIN-like arabinogalactan protein 16 precursor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991_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ubulin alpha-6 chain, putative</w:t>
            </w:r>
          </w:p>
        </w:tc>
      </w:tr>
      <w:tr w:rsidR="00EE771C" w:rsidRPr="00804639" w:rsidTr="00E64670">
        <w:trPr>
          <w:trHeight w:val="3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71C" w:rsidRPr="00804639" w:rsidRDefault="00EE771C" w:rsidP="00E64670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973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71C" w:rsidRPr="00804639" w:rsidRDefault="00EE771C" w:rsidP="00E64670">
            <w:pPr>
              <w:widowControl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804639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xtensin</w:t>
            </w:r>
          </w:p>
        </w:tc>
      </w:tr>
    </w:tbl>
    <w:p w:rsidR="00EE771C" w:rsidRPr="000B38B1" w:rsidRDefault="00EE771C"/>
    <w:sectPr w:rsidR="00EE771C" w:rsidRPr="000B38B1" w:rsidSect="00312CE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5BDD" w:rsidRDefault="00FB5BDD" w:rsidP="000B38B1">
      <w:r>
        <w:separator/>
      </w:r>
    </w:p>
  </w:endnote>
  <w:endnote w:type="continuationSeparator" w:id="1">
    <w:p w:rsidR="00FB5BDD" w:rsidRDefault="00FB5BDD" w:rsidP="000B38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5BDD" w:rsidRDefault="00FB5BDD" w:rsidP="000B38B1">
      <w:r>
        <w:separator/>
      </w:r>
    </w:p>
  </w:footnote>
  <w:footnote w:type="continuationSeparator" w:id="1">
    <w:p w:rsidR="00FB5BDD" w:rsidRDefault="00FB5BDD" w:rsidP="000B38B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740D" w:rsidRDefault="002B740D" w:rsidP="00EC3992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38B1"/>
    <w:rsid w:val="000B1C48"/>
    <w:rsid w:val="000B38B1"/>
    <w:rsid w:val="000E0882"/>
    <w:rsid w:val="000F3B12"/>
    <w:rsid w:val="0010344B"/>
    <w:rsid w:val="001112D8"/>
    <w:rsid w:val="00124539"/>
    <w:rsid w:val="00162FBB"/>
    <w:rsid w:val="001A5B29"/>
    <w:rsid w:val="001B02BD"/>
    <w:rsid w:val="001D1871"/>
    <w:rsid w:val="00217CFC"/>
    <w:rsid w:val="00247F8F"/>
    <w:rsid w:val="002672A1"/>
    <w:rsid w:val="0027318E"/>
    <w:rsid w:val="0028659A"/>
    <w:rsid w:val="00290E9D"/>
    <w:rsid w:val="002A71F4"/>
    <w:rsid w:val="002B740D"/>
    <w:rsid w:val="002D661C"/>
    <w:rsid w:val="002D79D7"/>
    <w:rsid w:val="00312CED"/>
    <w:rsid w:val="003279CE"/>
    <w:rsid w:val="00357CAD"/>
    <w:rsid w:val="003B4C84"/>
    <w:rsid w:val="003D06DB"/>
    <w:rsid w:val="003D5978"/>
    <w:rsid w:val="003E288B"/>
    <w:rsid w:val="004202DD"/>
    <w:rsid w:val="00441B53"/>
    <w:rsid w:val="004C25BA"/>
    <w:rsid w:val="004C47CD"/>
    <w:rsid w:val="004F6298"/>
    <w:rsid w:val="0054684E"/>
    <w:rsid w:val="00566199"/>
    <w:rsid w:val="005C62A1"/>
    <w:rsid w:val="005D1652"/>
    <w:rsid w:val="00673F4E"/>
    <w:rsid w:val="00684C78"/>
    <w:rsid w:val="0068663D"/>
    <w:rsid w:val="007137C9"/>
    <w:rsid w:val="00722E3E"/>
    <w:rsid w:val="00724F70"/>
    <w:rsid w:val="00774669"/>
    <w:rsid w:val="00786BAE"/>
    <w:rsid w:val="00804639"/>
    <w:rsid w:val="00856F00"/>
    <w:rsid w:val="00875708"/>
    <w:rsid w:val="008A66CF"/>
    <w:rsid w:val="009E7AB7"/>
    <w:rsid w:val="00A12A12"/>
    <w:rsid w:val="00A45A63"/>
    <w:rsid w:val="00A830F6"/>
    <w:rsid w:val="00A84B2E"/>
    <w:rsid w:val="00A86F5D"/>
    <w:rsid w:val="00A874E9"/>
    <w:rsid w:val="00B007C9"/>
    <w:rsid w:val="00B0369B"/>
    <w:rsid w:val="00B21335"/>
    <w:rsid w:val="00B351A2"/>
    <w:rsid w:val="00B432CB"/>
    <w:rsid w:val="00B5529C"/>
    <w:rsid w:val="00B91151"/>
    <w:rsid w:val="00C53005"/>
    <w:rsid w:val="00C854D1"/>
    <w:rsid w:val="00CE52F6"/>
    <w:rsid w:val="00D74181"/>
    <w:rsid w:val="00DB27A0"/>
    <w:rsid w:val="00DC5A03"/>
    <w:rsid w:val="00DE12B4"/>
    <w:rsid w:val="00E05B2E"/>
    <w:rsid w:val="00E0748C"/>
    <w:rsid w:val="00E24CC2"/>
    <w:rsid w:val="00E64670"/>
    <w:rsid w:val="00E86C52"/>
    <w:rsid w:val="00EC3992"/>
    <w:rsid w:val="00EE771C"/>
    <w:rsid w:val="00F36609"/>
    <w:rsid w:val="00F57E62"/>
    <w:rsid w:val="00F700AE"/>
    <w:rsid w:val="00F75494"/>
    <w:rsid w:val="00FB53A7"/>
    <w:rsid w:val="00FB5BDD"/>
    <w:rsid w:val="00FE5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8B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0B3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0B38B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0B3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0B38B1"/>
    <w:rPr>
      <w:rFonts w:cs="Times New Roman"/>
      <w:sz w:val="18"/>
      <w:szCs w:val="18"/>
    </w:rPr>
  </w:style>
  <w:style w:type="character" w:styleId="a5">
    <w:name w:val="Hyperlink"/>
    <w:basedOn w:val="a0"/>
    <w:uiPriority w:val="99"/>
    <w:semiHidden/>
    <w:rsid w:val="001D1871"/>
    <w:rPr>
      <w:rFonts w:cs="Times New Roman"/>
      <w:color w:val="0000FF"/>
      <w:u w:val="single"/>
    </w:rPr>
  </w:style>
  <w:style w:type="character" w:styleId="a6">
    <w:name w:val="FollowedHyperlink"/>
    <w:basedOn w:val="a0"/>
    <w:uiPriority w:val="99"/>
    <w:semiHidden/>
    <w:rsid w:val="001D1871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1D187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a"/>
    <w:uiPriority w:val="99"/>
    <w:rsid w:val="001D1871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6">
    <w:name w:val="xl66"/>
    <w:basedOn w:val="a"/>
    <w:uiPriority w:val="99"/>
    <w:rsid w:val="001D1871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7">
    <w:name w:val="xl67"/>
    <w:basedOn w:val="a"/>
    <w:uiPriority w:val="99"/>
    <w:rsid w:val="001D1871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8">
    <w:name w:val="xl68"/>
    <w:basedOn w:val="a"/>
    <w:uiPriority w:val="99"/>
    <w:rsid w:val="001D1871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9">
    <w:name w:val="xl69"/>
    <w:basedOn w:val="a"/>
    <w:uiPriority w:val="99"/>
    <w:rsid w:val="001D1871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styleId="a7">
    <w:name w:val="Balloon Text"/>
    <w:basedOn w:val="a"/>
    <w:link w:val="Char1"/>
    <w:uiPriority w:val="99"/>
    <w:semiHidden/>
    <w:rsid w:val="00856F0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locked/>
    <w:rsid w:val="00786BAE"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063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21</Pages>
  <Words>6159</Words>
  <Characters>35107</Characters>
  <Application>Microsoft Office Word</Application>
  <DocSecurity>0</DocSecurity>
  <Lines>292</Lines>
  <Paragraphs>82</Paragraphs>
  <ScaleCrop>false</ScaleCrop>
  <Company>Microsoft</Company>
  <LinksUpToDate>false</LinksUpToDate>
  <CharactersWithSpaces>4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Asus</cp:lastModifiedBy>
  <cp:revision>72</cp:revision>
  <dcterms:created xsi:type="dcterms:W3CDTF">2013-04-10T06:50:00Z</dcterms:created>
  <dcterms:modified xsi:type="dcterms:W3CDTF">2014-11-05T04:34:00Z</dcterms:modified>
</cp:coreProperties>
</file>